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259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47"/>
        <w:gridCol w:w="447"/>
        <w:gridCol w:w="455"/>
        <w:gridCol w:w="720"/>
        <w:gridCol w:w="736"/>
        <w:gridCol w:w="943"/>
        <w:gridCol w:w="680"/>
      </w:tblGrid>
      <w:tr w:rsidR="00C106CF" w:rsidRPr="00952292" w:rsidTr="004263BE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C106CF" w:rsidRPr="00952292" w:rsidRDefault="00C42828" w:rsidP="00EF12D1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="00C106CF"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  <w:r w:rsidR="00952292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C106CF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 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on </w:t>
            </w:r>
            <w:r w:rsidR="002E4E80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>T</w:t>
            </w:r>
            <w:r w:rsidR="00C106CF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P53</w:t>
            </w:r>
            <w:r w:rsidR="005E2F04" w:rsidRPr="005E2F04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(rs1042522, C&gt;G)</w:t>
            </w:r>
            <w:r w:rsidR="00C106CF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0B239C" w:rsidRPr="00952292" w:rsidTr="004263BE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0B239C" w:rsidRPr="00952292" w:rsidRDefault="000B239C" w:rsidP="00C73850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0B239C" w:rsidRPr="00952292" w:rsidRDefault="000B239C" w:rsidP="00C73850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0B239C" w:rsidRPr="00952292" w:rsidRDefault="000B239C" w:rsidP="00C73850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0B239C" w:rsidRPr="00952292" w:rsidRDefault="000B239C" w:rsidP="00C73850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0B239C" w:rsidRPr="00952292" w:rsidRDefault="000B239C" w:rsidP="00C73850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0B239C" w:rsidRPr="00952292" w:rsidRDefault="000B239C" w:rsidP="00C73850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0B239C" w:rsidRPr="00952292" w:rsidRDefault="000B239C" w:rsidP="000B239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0B239C" w:rsidRPr="00952292" w:rsidRDefault="000B239C" w:rsidP="00C73850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0B239C" w:rsidRPr="00952292" w:rsidRDefault="000B239C" w:rsidP="00C73850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A7570C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4C7F67" w:rsidRDefault="000B239C" w:rsidP="004C7F67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 w:rsidR="004C7F67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 w:rsidR="004C7F67"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0B239C" w:rsidRPr="00952292" w:rsidRDefault="004C7F67" w:rsidP="004C7F67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  <w:r w:rsidR="000B239C"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0B239C" w:rsidRPr="00952292" w:rsidRDefault="000B239C" w:rsidP="00C73850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0B239C" w:rsidRPr="00952292" w:rsidRDefault="000B239C" w:rsidP="00C73850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0B239C" w:rsidRPr="00952292" w:rsidTr="004263BE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(Pro)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(Arg)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C+CG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G+GG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(Pro)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(Arg)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C+CG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G+GG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39C" w:rsidRPr="00952292" w:rsidRDefault="000B239C" w:rsidP="00C7385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C106CF" w:rsidRPr="00952292" w:rsidTr="004263BE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1D458C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Golovleva I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  <w:r w:rsidR="00C106CF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997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Guizhou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3A1758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64/99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56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06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7F54C2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162/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511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BD53D0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0</w:t>
            </w:r>
          </w:p>
        </w:tc>
      </w:tr>
      <w:tr w:rsidR="00C106CF" w:rsidRPr="00952292" w:rsidTr="004263BE">
        <w:trPr>
          <w:trHeight w:val="3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1D458C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Tsai MH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5</w:t>
            </w:r>
            <w:r w:rsidR="00C106CF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0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Taiwan)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3A1758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50/59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4B0C0E" w:rsidP="004B0C0E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002/</w:t>
            </w:r>
            <w:r w:rsidR="00C106CF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76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BD53D0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</w:tr>
      <w:tr w:rsidR="00C106CF" w:rsidRPr="00952292" w:rsidTr="004263BE">
        <w:trPr>
          <w:trHeight w:val="370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1D458C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Xiao M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</w:t>
            </w:r>
            <w:r w:rsidR="00C106CF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1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Hangzhou)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-RFLP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823A2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522/712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540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504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35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70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1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405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387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60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818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366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2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486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592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282A26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415/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17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C106CF" w:rsidRPr="00952292" w:rsidTr="004263BE">
        <w:trPr>
          <w:trHeight w:val="352"/>
        </w:trPr>
        <w:tc>
          <w:tcPr>
            <w:tcW w:w="9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1D458C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Li LJ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7</w:t>
            </w:r>
            <w:r w:rsidR="00C106CF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Chongqing)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-RFLP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D45E3B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17/360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7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59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13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44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86</w:t>
            </w:r>
          </w:p>
        </w:tc>
        <w:tc>
          <w:tcPr>
            <w:tcW w:w="6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8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436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86</w:t>
            </w:r>
          </w:p>
        </w:tc>
        <w:tc>
          <w:tcPr>
            <w:tcW w:w="4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2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35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311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B44327" w:rsidP="00B4432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227/</w:t>
            </w:r>
            <w:r w:rsidR="00C106CF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12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3</w:t>
            </w:r>
          </w:p>
        </w:tc>
      </w:tr>
      <w:tr w:rsidR="00C106CF" w:rsidRPr="00952292" w:rsidTr="004263BE">
        <w:trPr>
          <w:trHeight w:val="352"/>
        </w:trPr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1D458C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Zhang XA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8</w:t>
            </w:r>
            <w:r w:rsidR="00C106CF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14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Nanning)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84E05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566/477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574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558</w:t>
            </w:r>
          </w:p>
        </w:tc>
        <w:tc>
          <w:tcPr>
            <w:tcW w:w="4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41</w:t>
            </w:r>
          </w:p>
        </w:tc>
        <w:tc>
          <w:tcPr>
            <w:tcW w:w="4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92</w:t>
            </w:r>
          </w:p>
        </w:tc>
        <w:tc>
          <w:tcPr>
            <w:tcW w:w="4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3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433</w:t>
            </w: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425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465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489</w:t>
            </w:r>
          </w:p>
        </w:tc>
        <w:tc>
          <w:tcPr>
            <w:tcW w:w="4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18</w:t>
            </w:r>
          </w:p>
        </w:tc>
        <w:tc>
          <w:tcPr>
            <w:tcW w:w="4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29</w:t>
            </w:r>
          </w:p>
        </w:tc>
        <w:tc>
          <w:tcPr>
            <w:tcW w:w="4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3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347</w:t>
            </w: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359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BE22C2" w:rsidP="00BE22C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446/</w:t>
            </w:r>
            <w:r w:rsidR="00C106CF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392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106CF" w:rsidRPr="00952292" w:rsidRDefault="00C106CF" w:rsidP="00C7385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</w:tr>
    </w:tbl>
    <w:p w:rsidR="005011BF" w:rsidRDefault="005011BF"/>
    <w:p w:rsidR="004F7AAE" w:rsidRDefault="004F7AAE">
      <w:bookmarkStart w:id="0" w:name="_GoBack"/>
      <w:bookmarkEnd w:id="0"/>
    </w:p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259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47"/>
        <w:gridCol w:w="447"/>
        <w:gridCol w:w="455"/>
        <w:gridCol w:w="720"/>
        <w:gridCol w:w="736"/>
        <w:gridCol w:w="943"/>
        <w:gridCol w:w="680"/>
      </w:tblGrid>
      <w:tr w:rsidR="004F7AAE" w:rsidRPr="00952292" w:rsidTr="003521BD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4F7AAE" w:rsidRPr="00952292" w:rsidRDefault="00C42828" w:rsidP="003521BD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  <w:r w:rsidR="004F7AAE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4F7AAE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 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>on</w:t>
            </w:r>
            <w:r w:rsidR="004F7AAE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4F7AAE" w:rsidRPr="004F7AAE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IL-10 (rs1800896, A&gt;G)</w:t>
            </w:r>
            <w:r w:rsidR="004F7AAE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4F7AAE" w:rsidRPr="00952292" w:rsidTr="003521BD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4F7AAE" w:rsidRPr="00952292" w:rsidRDefault="004F7AAE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4F7AAE" w:rsidRPr="00952292" w:rsidRDefault="004F7AAE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4F7AAE" w:rsidRPr="00952292" w:rsidRDefault="004F7AAE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4F7AAE" w:rsidRPr="00952292" w:rsidRDefault="004F7AAE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4F7AAE" w:rsidRPr="00952292" w:rsidRDefault="004F7AAE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4F7AAE" w:rsidRPr="00952292" w:rsidRDefault="004F7AAE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4F7AAE" w:rsidRPr="00952292" w:rsidRDefault="004F7AAE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4F7AAE" w:rsidRPr="00952292" w:rsidRDefault="004F7AAE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BF7338" w:rsidRDefault="00BF7338" w:rsidP="00BF7338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4F7AAE" w:rsidRPr="00952292" w:rsidRDefault="00BF7338" w:rsidP="00BF7338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4F7AAE" w:rsidRPr="00952292" w:rsidRDefault="004F7AAE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4F7AAE" w:rsidRPr="00952292" w:rsidRDefault="004F7AAE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4F7AAE" w:rsidRPr="00952292" w:rsidTr="003521BD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417C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417C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417C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417C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  <w:r w:rsidR="004F7AAE"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417C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  <w:r w:rsidR="004F7AAE"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417C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  <w:r w:rsidR="004F7AAE"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+GG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417C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417C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417C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417C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  <w:r w:rsidR="004F7AAE"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417C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  <w:r w:rsidR="004F7AAE"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417C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  <w:r w:rsidR="004F7AAE"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+GG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4F7AAE" w:rsidRPr="00952292" w:rsidTr="00AF1A9A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F10DA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sai CW</w:t>
            </w:r>
            <w:r w:rsidR="004F7AAE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2</w:t>
            </w:r>
            <w:r w:rsidR="004F7AAE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BF285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7C522F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aiwan</w:t>
            </w:r>
            <w:r w:rsidR="004F7AAE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  <w:r w:rsidR="007C522F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RFLP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680BDE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7C522F" w:rsidP="007C522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76</w:t>
            </w:r>
            <w:r w:rsidR="004F7AAE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/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22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FB4E0A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83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FB4E0A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FB4E0A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7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FB4E0A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FB4E0A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FB4E0A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6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FB4E0A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1A5D0C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9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1A5D0C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1A5D0C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19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1A5D0C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1A5D0C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1A5D0C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11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1A5D0C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03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04271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122/</w:t>
            </w:r>
            <w:r w:rsidR="00564765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</w:t>
            </w:r>
            <w:r w:rsidR="00564765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32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F7AAE" w:rsidRPr="00952292" w:rsidRDefault="00FC4350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</w:tr>
      <w:tr w:rsidR="004F7AAE" w:rsidRPr="00952292" w:rsidTr="00AF1A9A">
        <w:trPr>
          <w:trHeight w:val="3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F10DA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Wei YS</w:t>
            </w:r>
            <w:r w:rsidR="004F7AAE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3</w:t>
            </w:r>
            <w:r w:rsidR="004F7AAE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BF285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0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4C5149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Sichuan</w:t>
            </w:r>
            <w:r w:rsidR="004F7AAE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  <w:r w:rsidR="004C0E30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RFLP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4F7AAE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6B3AD4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98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/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10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783020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07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783020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9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783020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23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783020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783020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220AF9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84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220AF9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5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783020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72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783020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783020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7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783020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783020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220AF9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5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220AF9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76274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103/</w:t>
            </w:r>
            <w:r w:rsidR="00607450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</w:t>
            </w:r>
            <w:r w:rsidR="00607450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24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AAE" w:rsidRPr="00952292" w:rsidRDefault="009B2661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</w:tr>
    </w:tbl>
    <w:p w:rsidR="004F7AAE" w:rsidRDefault="004F7AAE"/>
    <w:p w:rsidR="00004574" w:rsidRDefault="00004574"/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259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47"/>
        <w:gridCol w:w="447"/>
        <w:gridCol w:w="455"/>
        <w:gridCol w:w="720"/>
        <w:gridCol w:w="736"/>
        <w:gridCol w:w="943"/>
        <w:gridCol w:w="680"/>
      </w:tblGrid>
      <w:tr w:rsidR="00004574" w:rsidRPr="00952292" w:rsidTr="003521BD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004574" w:rsidRPr="00952292" w:rsidRDefault="00C42828" w:rsidP="003521BD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  <w:r w:rsidR="00004574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004574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on</w:t>
            </w:r>
            <w:r w:rsidR="00004574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004574" w:rsidRPr="00004574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GABBR1 (rs2076483, T&gt;C)</w:t>
            </w:r>
            <w:r w:rsidR="00004574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004574" w:rsidRPr="00952292" w:rsidTr="003521BD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004574" w:rsidRPr="00952292" w:rsidRDefault="00004574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004574" w:rsidRPr="00952292" w:rsidRDefault="00004574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004574" w:rsidRPr="00952292" w:rsidRDefault="00004574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004574" w:rsidRPr="00952292" w:rsidRDefault="00004574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004574" w:rsidRPr="00952292" w:rsidRDefault="00004574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004574" w:rsidRPr="00952292" w:rsidRDefault="00004574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004574" w:rsidRPr="00952292" w:rsidRDefault="00004574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004574" w:rsidRPr="00952292" w:rsidRDefault="00004574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1B4A84" w:rsidRDefault="001B4A84" w:rsidP="001B4A84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004574" w:rsidRPr="00952292" w:rsidRDefault="001B4A84" w:rsidP="001B4A84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004574" w:rsidRPr="00952292" w:rsidRDefault="00004574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004574" w:rsidRPr="00952292" w:rsidRDefault="00004574" w:rsidP="003521B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004574" w:rsidRPr="00952292" w:rsidTr="003521BD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  <w:r w:rsidR="00004574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  <w:r w:rsidR="00004574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6D62D0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004574" w:rsidRPr="00952292" w:rsidTr="003521BD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3F25B7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Hsu WL</w:t>
            </w:r>
            <w:r w:rsidR="00004574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</w:t>
            </w:r>
            <w:r w:rsidR="00004574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3F25B7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aiwan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646DFB" w:rsidP="001B34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</w:t>
            </w:r>
            <w:r w:rsidR="001B34BD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6</w:t>
            </w:r>
            <w:r w:rsidR="00004574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/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21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1B34B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72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1B34B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0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1B34B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03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1B34B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6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1</w:t>
            </w:r>
            <w:r w:rsidR="001B34BD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1B34B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69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1B34B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83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1B34B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59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1B34B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83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1B34B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73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1B34B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13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1B34B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1B34B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86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1B34B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8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F37466" w:rsidP="001B34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985/</w:t>
            </w:r>
            <w:r w:rsidR="00004574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</w:t>
            </w:r>
            <w:r w:rsidR="001B34BD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47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04574" w:rsidRPr="00952292" w:rsidRDefault="00A314EF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004574" w:rsidRPr="00952292" w:rsidTr="003521BD">
        <w:trPr>
          <w:trHeight w:val="3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3F25B7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se KP</w:t>
            </w:r>
            <w:r w:rsidR="00004574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5</w:t>
            </w:r>
            <w:r w:rsidR="00004574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0</w:t>
            </w:r>
            <w:r w:rsidR="003F25B7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 w:rsidR="00646DFB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aiwan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FA256D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004574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2220A0" w:rsidP="0092710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bookmarkStart w:id="1" w:name="OLE_LINK1"/>
            <w:bookmarkStart w:id="2" w:name="OLE_LINK2"/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12/1925</w:t>
            </w:r>
            <w:bookmarkEnd w:id="1"/>
            <w:bookmarkEnd w:id="2"/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D20112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98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D20112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26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7A7BA8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7A7BA8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7A7BA8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7A7BA8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7A7BA8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D20112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853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D20112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97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7A7BA8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7A7BA8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7A7BA8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7A7BA8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7A7BA8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141284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&gt;0.05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574" w:rsidRPr="00952292" w:rsidRDefault="00FA26F8" w:rsidP="003521B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</w:tr>
    </w:tbl>
    <w:p w:rsidR="00004574" w:rsidRDefault="00004574"/>
    <w:p w:rsidR="007F58CC" w:rsidRDefault="007F58CC"/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581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47"/>
        <w:gridCol w:w="447"/>
        <w:gridCol w:w="455"/>
        <w:gridCol w:w="720"/>
        <w:gridCol w:w="736"/>
        <w:gridCol w:w="943"/>
        <w:gridCol w:w="680"/>
      </w:tblGrid>
      <w:tr w:rsidR="007F58CC" w:rsidRPr="00952292" w:rsidTr="00CB302D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7F58CC" w:rsidRPr="00952292" w:rsidRDefault="00C42828" w:rsidP="00CB302D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="007F58CC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7F58CC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 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>on</w:t>
            </w:r>
            <w:r w:rsidR="00EF12D1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AC1D5F" w:rsidRPr="00AC1D5F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MDM2 (rs2279744, T&gt;G)</w:t>
            </w:r>
            <w:r w:rsidR="007F58CC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7F58CC" w:rsidRPr="00952292" w:rsidTr="00CB302D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7F58CC" w:rsidRPr="00952292" w:rsidRDefault="007F58CC" w:rsidP="00CB302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7F58CC" w:rsidRPr="00952292" w:rsidRDefault="007F58CC" w:rsidP="00CB302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7F58CC" w:rsidRPr="00952292" w:rsidRDefault="007F58CC" w:rsidP="00CB302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7F58CC" w:rsidRPr="00952292" w:rsidRDefault="007F58CC" w:rsidP="00CB302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7F58CC" w:rsidRPr="00952292" w:rsidRDefault="007F58CC" w:rsidP="00CB302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7F58CC" w:rsidRPr="00952292" w:rsidRDefault="007F58CC" w:rsidP="00CB302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7F58CC" w:rsidRPr="00952292" w:rsidRDefault="007F58CC" w:rsidP="00CB302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7F58CC" w:rsidRPr="00952292" w:rsidRDefault="007F58CC" w:rsidP="00CB302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7C48EB" w:rsidRDefault="007C48EB" w:rsidP="007C48E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7F58CC" w:rsidRPr="00952292" w:rsidRDefault="007C48EB" w:rsidP="007C48EB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7F58CC" w:rsidRPr="00952292" w:rsidRDefault="007F58CC" w:rsidP="00CB302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7F58CC" w:rsidRPr="00952292" w:rsidRDefault="007F58CC" w:rsidP="00CB302D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F58CC" w:rsidRPr="00952292" w:rsidTr="00CB302D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BC4D9B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BC4D9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  <w:r w:rsidR="00BC4D9B"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BC4D9B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BC4D9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  <w:r w:rsidR="00BC4D9B"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BC4D9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  <w:r w:rsidR="00BC4D9B"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 w:rsidR="00BC4D9B"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BC4D9B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BC4D9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  <w:r w:rsidR="00BC4D9B"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BC4D9B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BC4D9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  <w:r w:rsidR="00BC4D9B"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BC4D9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  <w:r w:rsidR="00BC4D9B"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 w:rsidR="00BC4D9B"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7F58CC" w:rsidRPr="00952292" w:rsidTr="00CB302D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920032" w:rsidP="004B6B33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Xiao M</w:t>
            </w:r>
            <w:r w:rsidR="007F58CC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 w:rsidR="004B6B33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</w:t>
            </w:r>
            <w:r w:rsidR="007F58CC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92003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</w:t>
            </w:r>
            <w:r w:rsidR="00920032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9E1A5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 w:rsidR="009E1A55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Hangzhou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  <w:r w:rsidR="005F1B9E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RFLP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8532F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22</w:t>
            </w:r>
            <w:r w:rsidR="007F58CC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/</w:t>
            </w:r>
            <w:r w:rsidR="001B0E99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1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65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79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1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3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54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11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22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02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38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46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2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84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6570D4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74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4B2190" w:rsidP="001B7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187/</w:t>
            </w:r>
            <w:r w:rsidR="007F58CC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</w:t>
            </w:r>
            <w:r w:rsidR="001B702D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0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7F58CC" w:rsidRPr="00952292" w:rsidTr="00CB302D">
        <w:trPr>
          <w:trHeight w:val="3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920032" w:rsidP="004B6B33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Zhou G</w:t>
            </w:r>
            <w:r w:rsidR="007F58CC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 w:rsidR="007F58CC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</w:t>
            </w:r>
            <w:r w:rsidR="004B6B33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</w:t>
            </w:r>
            <w:r w:rsidR="007F58CC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92003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0</w:t>
            </w:r>
            <w:r w:rsidR="00920032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A805F3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 w:rsidR="00A805F3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Guangxi+Guangdong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7F58CC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03/763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76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30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51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74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7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25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52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30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96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91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48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2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39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4A1077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72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BE2EF3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206/0.01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58CC" w:rsidRPr="00952292" w:rsidRDefault="000065F6" w:rsidP="00CB302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</w:t>
            </w:r>
          </w:p>
        </w:tc>
      </w:tr>
    </w:tbl>
    <w:p w:rsidR="007F58CC" w:rsidRDefault="007F58CC"/>
    <w:p w:rsidR="00DC5A8E" w:rsidRDefault="00DC5A8E"/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259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60"/>
        <w:gridCol w:w="460"/>
        <w:gridCol w:w="455"/>
        <w:gridCol w:w="720"/>
        <w:gridCol w:w="736"/>
        <w:gridCol w:w="943"/>
        <w:gridCol w:w="680"/>
      </w:tblGrid>
      <w:tr w:rsidR="00DC5A8E" w:rsidRPr="00952292" w:rsidTr="002D5BEC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DC5A8E" w:rsidRPr="00952292" w:rsidRDefault="00C42828" w:rsidP="002D5BEC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  <w:r w:rsidR="00DC5A8E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DC5A8E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 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>on</w:t>
            </w:r>
            <w:r w:rsidR="00DC5A8E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266614" w:rsidRPr="00266614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miR-146a (rs2910164, C&gt;G)</w:t>
            </w:r>
            <w:r w:rsidR="00DC5A8E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DC5A8E" w:rsidRPr="00952292" w:rsidTr="002D5BEC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DC5A8E" w:rsidRPr="00952292" w:rsidRDefault="00DC5A8E" w:rsidP="002D5BEC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DC5A8E" w:rsidRPr="00952292" w:rsidRDefault="00DC5A8E" w:rsidP="002D5BEC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DC5A8E" w:rsidRPr="00952292" w:rsidRDefault="00DC5A8E" w:rsidP="002D5BEC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DC5A8E" w:rsidRPr="00952292" w:rsidRDefault="00DC5A8E" w:rsidP="002D5BEC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DC5A8E" w:rsidRPr="00952292" w:rsidRDefault="00DC5A8E" w:rsidP="002D5BEC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DC5A8E" w:rsidRPr="00952292" w:rsidRDefault="00DC5A8E" w:rsidP="002D5BEC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DC5A8E" w:rsidRPr="00952292" w:rsidRDefault="00DC5A8E" w:rsidP="002D5BEC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DC5A8E" w:rsidRPr="00952292" w:rsidRDefault="00DC5A8E" w:rsidP="002D5BEC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7C48EB" w:rsidRDefault="007C48EB" w:rsidP="007C48E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DC5A8E" w:rsidRPr="00952292" w:rsidRDefault="007C48EB" w:rsidP="007C48EB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DC5A8E" w:rsidRPr="00952292" w:rsidRDefault="00DC5A8E" w:rsidP="002D5BEC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DC5A8E" w:rsidRPr="00952292" w:rsidRDefault="00DC5A8E" w:rsidP="002D5BEC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DC5A8E" w:rsidRPr="00952292" w:rsidTr="002D5BEC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86139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  <w:r w:rsidR="00DC5A8E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86139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G</w:t>
            </w:r>
            <w:r w:rsidR="00DC5A8E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86139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  <w:r w:rsidR="00DC5A8E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G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861390" w:rsidP="0086139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G</w:t>
            </w:r>
            <w:r w:rsidR="00DC5A8E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DC5A8E" w:rsidRPr="00952292" w:rsidTr="002D5BEC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4B4A55" w:rsidP="00C730BE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Huang GL</w:t>
            </w:r>
            <w:r w:rsidR="00DC5A8E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 w:rsidR="00C730BE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7</w:t>
            </w:r>
            <w:r w:rsidR="00DC5A8E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FB066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</w:t>
            </w:r>
            <w:r w:rsidR="00FB066F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 w:rsidR="00BD2C3F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Changsha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  <w:r w:rsidR="00A04848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RFLP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09527D" w:rsidP="0009527D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0</w:t>
            </w:r>
            <w:r w:rsidR="00DC5A8E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/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0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801148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801148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9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B291C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B291C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B291C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20988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37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20988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801148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18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801148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82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B291C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B291C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0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DB291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</w:t>
            </w:r>
            <w:r w:rsidR="00DB291C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20988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4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20988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6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9758EB" w:rsidP="00A534FE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768/</w:t>
            </w:r>
            <w:r w:rsidR="00DC5A8E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</w:t>
            </w:r>
            <w:r w:rsidR="00A534FE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23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F65A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</w:t>
            </w:r>
            <w:r w:rsidR="002F65A5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DC5A8E" w:rsidRPr="00952292" w:rsidTr="002D5BEC">
        <w:trPr>
          <w:trHeight w:val="3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4B4A55" w:rsidP="00C730BE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Lung RW</w:t>
            </w:r>
            <w:r w:rsidR="00DC5A8E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 w:rsidR="00DC5A8E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</w:t>
            </w:r>
            <w:r w:rsidR="00C730BE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</w:t>
            </w:r>
            <w:r w:rsidR="00DC5A8E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FB066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</w:t>
            </w:r>
            <w:r w:rsidR="00FB066F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A358A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 w:rsidR="00A358A5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HongKong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DC5A8E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537D0F" w:rsidP="00723DC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</w:t>
            </w:r>
            <w:r w:rsidR="00723DC7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9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/</w:t>
            </w:r>
            <w:r w:rsidR="00227318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7</w:t>
            </w:r>
            <w:r w:rsidR="00723DC7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</w:t>
            </w:r>
            <w:r w:rsidR="00227318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B93B49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22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B93B49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36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B93B49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7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B93B49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8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B93B49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B93B49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5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B93B49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2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934D84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751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934D84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801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934D84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72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934D84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807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934D84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9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934D84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279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934D84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304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CF4B7B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228/0.118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A8E" w:rsidRPr="00952292" w:rsidRDefault="00D91B43" w:rsidP="002D5BEC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</w:tr>
    </w:tbl>
    <w:p w:rsidR="00F1787A" w:rsidRDefault="00F1787A"/>
    <w:p w:rsidR="00D51813" w:rsidRDefault="00D51813"/>
    <w:p w:rsidR="00D51813" w:rsidRDefault="00D51813"/>
    <w:p w:rsidR="00D51813" w:rsidRDefault="00D51813"/>
    <w:p w:rsidR="00D51813" w:rsidRDefault="00D51813"/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259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47"/>
        <w:gridCol w:w="447"/>
        <w:gridCol w:w="455"/>
        <w:gridCol w:w="720"/>
        <w:gridCol w:w="736"/>
        <w:gridCol w:w="943"/>
        <w:gridCol w:w="680"/>
      </w:tblGrid>
      <w:tr w:rsidR="00F1787A" w:rsidRPr="00952292" w:rsidTr="009802D6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F1787A" w:rsidRPr="00952292" w:rsidRDefault="00C42828" w:rsidP="00D51813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  <w:r w:rsidR="00F1787A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F1787A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 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>on</w:t>
            </w:r>
            <w:r w:rsidR="00F1787A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1E5626" w:rsidRPr="001E5626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MDS1-EVI1 (rs6774494, G&gt;A)</w:t>
            </w:r>
            <w:r w:rsidR="00F1787A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F1787A" w:rsidRPr="00952292" w:rsidTr="009802D6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F1787A" w:rsidRPr="00952292" w:rsidRDefault="00F1787A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F1787A" w:rsidRPr="00952292" w:rsidRDefault="00F1787A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F1787A" w:rsidRPr="00952292" w:rsidRDefault="00F1787A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F1787A" w:rsidRPr="00952292" w:rsidRDefault="00F1787A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F1787A" w:rsidRPr="00952292" w:rsidRDefault="00F1787A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F1787A" w:rsidRPr="00952292" w:rsidRDefault="00F1787A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F1787A" w:rsidRPr="00952292" w:rsidRDefault="00F1787A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F1787A" w:rsidRPr="00952292" w:rsidRDefault="00F1787A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7C48EB" w:rsidRDefault="007C48EB" w:rsidP="007C48E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F1787A" w:rsidRPr="00952292" w:rsidRDefault="007C48EB" w:rsidP="007C48EB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F1787A" w:rsidRPr="00952292" w:rsidRDefault="00F1787A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F1787A" w:rsidRPr="00952292" w:rsidRDefault="00F1787A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F1787A" w:rsidRPr="00952292" w:rsidTr="009802D6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A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8F6655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  <w:r w:rsidR="00F1787A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A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8F6655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A</w:t>
            </w:r>
            <w:r w:rsidR="00F1787A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A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8F6655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  <w:r w:rsidR="00F1787A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A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8F6655" w:rsidP="008F6655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A</w:t>
            </w:r>
            <w:r w:rsidR="00F1787A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F1787A" w:rsidRPr="00952292" w:rsidTr="009802D6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CB3ECF" w:rsidP="008F665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Bei JX</w:t>
            </w:r>
            <w:r w:rsidR="00F1787A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 w:rsidR="00F1787A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</w:t>
            </w:r>
            <w:r w:rsidR="008F6655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</w:t>
            </w:r>
            <w:r w:rsidR="00F1787A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CB3EC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</w:t>
            </w:r>
            <w:r w:rsidR="00CB3ECF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B95ED3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 w:rsidR="00B95ED3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Guangdong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192FF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090</w:t>
            </w:r>
            <w:r w:rsidR="00F1787A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/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957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257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923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023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891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BA2E1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&gt;0.05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F1787A" w:rsidRPr="00952292" w:rsidTr="009802D6">
        <w:trPr>
          <w:trHeight w:val="3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CB3ECF" w:rsidP="008F665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Yee Ko JM</w:t>
            </w:r>
            <w:r w:rsidR="00F1787A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 w:rsidR="008F6655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0</w:t>
            </w:r>
            <w:r w:rsidR="00F1787A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CB3EC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</w:t>
            </w:r>
            <w:r w:rsidR="00CB3ECF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0E2EA3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 w:rsidR="000E2EA3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Hong Kong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942DE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F1787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77/1172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16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38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41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503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&gt;0.05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787A" w:rsidRPr="00952292" w:rsidRDefault="00E570B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</w:tr>
    </w:tbl>
    <w:p w:rsidR="00F1787A" w:rsidRDefault="00F1787A"/>
    <w:p w:rsidR="003E3000" w:rsidRDefault="003E3000"/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259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47"/>
        <w:gridCol w:w="447"/>
        <w:gridCol w:w="455"/>
        <w:gridCol w:w="720"/>
        <w:gridCol w:w="736"/>
        <w:gridCol w:w="943"/>
        <w:gridCol w:w="680"/>
      </w:tblGrid>
      <w:tr w:rsidR="003E3000" w:rsidRPr="00952292" w:rsidTr="009802D6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3E3000" w:rsidRPr="00952292" w:rsidRDefault="00C42828" w:rsidP="009802D6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  <w:r w:rsidR="003E3000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3E3000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 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>on</w:t>
            </w:r>
            <w:r w:rsidR="00EF12D1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6830B6" w:rsidRPr="006830B6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XPC (rs2228000, C&gt;T)</w:t>
            </w:r>
            <w:r w:rsidR="003E3000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3E3000" w:rsidRPr="00952292" w:rsidTr="009802D6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3E3000" w:rsidRPr="00952292" w:rsidRDefault="003E300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3E3000" w:rsidRPr="00952292" w:rsidRDefault="003E300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3E3000" w:rsidRPr="00952292" w:rsidRDefault="003E300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3E3000" w:rsidRPr="00952292" w:rsidRDefault="003E300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3E3000" w:rsidRPr="00952292" w:rsidRDefault="003E300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3E3000" w:rsidRPr="00952292" w:rsidRDefault="003E300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3E3000" w:rsidRPr="00952292" w:rsidRDefault="003E300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3E3000" w:rsidRPr="00952292" w:rsidRDefault="003E300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7C48EB" w:rsidRDefault="007C48EB" w:rsidP="007C48E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3E3000" w:rsidRPr="00952292" w:rsidRDefault="007C48EB" w:rsidP="007C48EB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3E3000" w:rsidRPr="00952292" w:rsidRDefault="003E300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3E3000" w:rsidRPr="00952292" w:rsidRDefault="003E300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3E3000" w:rsidRPr="00952292" w:rsidTr="009802D6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T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FF10A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  <w:r w:rsidR="003E3000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T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FF10A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T</w:t>
            </w:r>
            <w:r w:rsidR="003E3000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T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FF10A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  <w:r w:rsidR="003E3000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T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FF10A6" w:rsidP="00FF10A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T</w:t>
            </w:r>
            <w:r w:rsidR="003E3000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3E3000" w:rsidRPr="00952292" w:rsidTr="009802D6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AA77CF" w:rsidP="00DA220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Yee Ko JM</w:t>
            </w:r>
            <w:r w:rsidR="003E3000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 w:rsidR="00DA2209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0</w:t>
            </w:r>
            <w:r w:rsidR="003E3000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AA77C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</w:t>
            </w:r>
            <w:r w:rsidR="00AA77CF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8C7F5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 w:rsidR="008C7F5A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Hong Kong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EF47D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77/1172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358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96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32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12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&gt;0.05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3000" w:rsidRPr="00952292" w:rsidRDefault="009E5A9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</w:tr>
      <w:tr w:rsidR="003E3000" w:rsidRPr="00952292" w:rsidTr="009802D6">
        <w:trPr>
          <w:trHeight w:val="3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AA77CF" w:rsidP="00DA220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Yang ZH</w:t>
            </w:r>
            <w:r w:rsidR="003E3000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 w:rsidR="00DA2209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1</w:t>
            </w:r>
            <w:r w:rsidR="003E3000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AA77C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0</w:t>
            </w:r>
            <w:r w:rsidR="00AA77CF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5A2EC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 w:rsidR="005A2EC9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Sichuan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CR</w:t>
            </w:r>
            <w:r w:rsidR="007D4C61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RFLP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3E300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7D4C61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53/168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77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29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25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01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31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05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55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0F323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297D1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789/0.22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3000" w:rsidRPr="00952292" w:rsidRDefault="00867081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</w:t>
            </w:r>
          </w:p>
        </w:tc>
      </w:tr>
    </w:tbl>
    <w:p w:rsidR="003E3000" w:rsidRDefault="003E3000"/>
    <w:p w:rsidR="007855E0" w:rsidRDefault="007855E0"/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259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47"/>
        <w:gridCol w:w="447"/>
        <w:gridCol w:w="455"/>
        <w:gridCol w:w="720"/>
        <w:gridCol w:w="736"/>
        <w:gridCol w:w="943"/>
        <w:gridCol w:w="680"/>
      </w:tblGrid>
      <w:tr w:rsidR="007855E0" w:rsidRPr="00952292" w:rsidTr="009802D6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7855E0" w:rsidRPr="00952292" w:rsidRDefault="00C42828" w:rsidP="007855E0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  <w:r w:rsidR="007855E0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7855E0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 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>on</w:t>
            </w:r>
            <w:r w:rsidR="00EF12D1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7855E0" w:rsidRPr="007855E0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GABBR1 (rs29232, G&gt;A)</w:t>
            </w:r>
            <w:r w:rsidR="007855E0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7855E0" w:rsidRPr="00952292" w:rsidTr="009802D6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7855E0" w:rsidRPr="00952292" w:rsidRDefault="007855E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7855E0" w:rsidRPr="00952292" w:rsidRDefault="007855E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7855E0" w:rsidRPr="00952292" w:rsidRDefault="007855E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7855E0" w:rsidRPr="00952292" w:rsidRDefault="007855E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7855E0" w:rsidRPr="00952292" w:rsidRDefault="007855E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7855E0" w:rsidRPr="00952292" w:rsidRDefault="007855E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7855E0" w:rsidRPr="00952292" w:rsidRDefault="007855E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7855E0" w:rsidRPr="00952292" w:rsidRDefault="007855E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7C48EB" w:rsidRDefault="007C48EB" w:rsidP="007C48E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7855E0" w:rsidRPr="00952292" w:rsidRDefault="007C48EB" w:rsidP="007C48EB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7855E0" w:rsidRPr="00952292" w:rsidRDefault="007855E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7855E0" w:rsidRPr="00952292" w:rsidRDefault="007855E0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855E0" w:rsidRPr="00952292" w:rsidTr="009802D6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A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7855E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A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7855E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A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A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7855E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A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7855E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A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7855E0" w:rsidRPr="00952292" w:rsidTr="009802D6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Hsu WL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aiwan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D2252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86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/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</w:t>
            </w:r>
            <w:r w:rsidR="00D22522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CB3547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18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CB3547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54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D2252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4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D2252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90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D2252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8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CB3547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04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CB3547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72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CB3547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01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CB3547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33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D2252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71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D2252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</w:t>
            </w:r>
            <w:r w:rsidR="00D22522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D22522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CB3547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</w:t>
            </w:r>
            <w:r w:rsidR="00CB3547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CB3547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46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130AE3" w:rsidP="00143D34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937/</w:t>
            </w:r>
            <w:r w:rsidR="007855E0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</w:t>
            </w:r>
            <w:r w:rsidR="00143D34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0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7855E0" w:rsidRPr="00952292" w:rsidTr="009802D6">
        <w:trPr>
          <w:trHeight w:val="3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se KP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5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0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aiwan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7855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2220A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12/1925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55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069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94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756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A9768B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&gt;0.05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55E0" w:rsidRPr="00952292" w:rsidRDefault="00FA26F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</w:tr>
    </w:tbl>
    <w:p w:rsidR="007855E0" w:rsidRDefault="007855E0"/>
    <w:p w:rsidR="00B90FA4" w:rsidRDefault="00B90FA4"/>
    <w:p w:rsidR="00B90FA4" w:rsidRDefault="00B90FA4"/>
    <w:p w:rsidR="00B90FA4" w:rsidRDefault="00B90FA4"/>
    <w:p w:rsidR="00B90FA4" w:rsidRDefault="00B90FA4"/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259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47"/>
        <w:gridCol w:w="447"/>
        <w:gridCol w:w="455"/>
        <w:gridCol w:w="720"/>
        <w:gridCol w:w="736"/>
        <w:gridCol w:w="943"/>
        <w:gridCol w:w="680"/>
      </w:tblGrid>
      <w:tr w:rsidR="00B90FA4" w:rsidRPr="00952292" w:rsidTr="009802D6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B90FA4" w:rsidRPr="00952292" w:rsidRDefault="00C42828" w:rsidP="00E047FD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  <w:r w:rsidR="00B90FA4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B90FA4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 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>on</w:t>
            </w:r>
            <w:r w:rsidR="00B90FA4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3D51A5" w:rsidRPr="003D51A5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HCG9 (rs3869062, A&gt;G)</w:t>
            </w:r>
            <w:r w:rsidR="00B90FA4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B90FA4" w:rsidRPr="00952292" w:rsidTr="009802D6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B90FA4" w:rsidRPr="00952292" w:rsidRDefault="00B90FA4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B90FA4" w:rsidRPr="00952292" w:rsidRDefault="00B90FA4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B90FA4" w:rsidRPr="00952292" w:rsidRDefault="00B90FA4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B90FA4" w:rsidRPr="00952292" w:rsidRDefault="00B90FA4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B90FA4" w:rsidRPr="00952292" w:rsidRDefault="00B90FA4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B90FA4" w:rsidRPr="00952292" w:rsidRDefault="00B90FA4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B90FA4" w:rsidRPr="00952292" w:rsidRDefault="00B90FA4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B90FA4" w:rsidRPr="00952292" w:rsidRDefault="00B90FA4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7C48EB" w:rsidRDefault="007C48EB" w:rsidP="007C48E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B90FA4" w:rsidRPr="00952292" w:rsidRDefault="007C48EB" w:rsidP="007C48EB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B90FA4" w:rsidRPr="00952292" w:rsidRDefault="00B90FA4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B90FA4" w:rsidRPr="00952292" w:rsidRDefault="00B90FA4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B90FA4" w:rsidRPr="00952292" w:rsidTr="009802D6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G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3D51A5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  <w:r w:rsidR="00B90FA4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G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3D51A5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G</w:t>
            </w:r>
            <w:r w:rsidR="00B90FA4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G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3D51A5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  <w:r w:rsidR="00B90FA4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G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3D51A5" w:rsidP="003D51A5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G</w:t>
            </w:r>
            <w:r w:rsidR="00B90FA4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B90FA4" w:rsidRPr="00952292" w:rsidTr="009802D6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Hsu WL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aiwan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40744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</w:t>
            </w:r>
            <w:r w:rsidR="00C03BE6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2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/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</w:t>
            </w:r>
            <w:r w:rsidR="00407449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AF10A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93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AF10A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51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C03BE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43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C03B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</w:t>
            </w:r>
            <w:r w:rsidR="00C03BE6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7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C03BE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AF10A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50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AF10A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29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AF10A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78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AF10A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36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C03BE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23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C03BE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</w:t>
            </w:r>
            <w:r w:rsidR="00C03BE6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C03BE6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AF10A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</w:t>
            </w:r>
            <w:r w:rsidR="00AF10A5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AF10A5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84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B530E3" w:rsidP="00F5138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177/</w:t>
            </w:r>
            <w:r w:rsidR="00B90FA4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</w:t>
            </w:r>
            <w:r w:rsidR="00F51380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62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B90FA4" w:rsidRPr="00952292" w:rsidTr="009802D6">
        <w:trPr>
          <w:trHeight w:val="3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se KP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5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0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aiwan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B90FA4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2220A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12/1925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45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79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630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220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30F7C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&gt;0.05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FA4" w:rsidRPr="00952292" w:rsidRDefault="00FA26F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</w:tr>
    </w:tbl>
    <w:p w:rsidR="00B90FA4" w:rsidRDefault="00B90FA4"/>
    <w:p w:rsidR="006215B3" w:rsidRDefault="006215B3"/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259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47"/>
        <w:gridCol w:w="447"/>
        <w:gridCol w:w="455"/>
        <w:gridCol w:w="720"/>
        <w:gridCol w:w="736"/>
        <w:gridCol w:w="943"/>
        <w:gridCol w:w="680"/>
      </w:tblGrid>
      <w:tr w:rsidR="006215B3" w:rsidRPr="00952292" w:rsidTr="009802D6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6215B3" w:rsidRPr="00952292" w:rsidRDefault="00C42828" w:rsidP="006215B3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  <w:r w:rsidR="006215B3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6215B3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 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>on</w:t>
            </w:r>
            <w:r w:rsidR="006215B3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6215B3" w:rsidRPr="006215B3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HLA-F (rs3129055, T&gt;C)</w:t>
            </w:r>
            <w:r w:rsidR="006215B3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215B3" w:rsidRPr="00952292" w:rsidTr="009802D6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6215B3" w:rsidRPr="00952292" w:rsidRDefault="006215B3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6215B3" w:rsidRPr="00952292" w:rsidRDefault="006215B3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6215B3" w:rsidRPr="00952292" w:rsidRDefault="006215B3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6215B3" w:rsidRPr="00952292" w:rsidRDefault="006215B3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6215B3" w:rsidRPr="00952292" w:rsidRDefault="006215B3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6215B3" w:rsidRPr="00952292" w:rsidRDefault="006215B3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6215B3" w:rsidRPr="00952292" w:rsidRDefault="006215B3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6215B3" w:rsidRPr="00952292" w:rsidRDefault="006215B3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7C48EB" w:rsidRDefault="007C48EB" w:rsidP="007C48E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6215B3" w:rsidRPr="00952292" w:rsidRDefault="007C48EB" w:rsidP="007C48EB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6215B3" w:rsidRPr="00952292" w:rsidRDefault="006215B3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6215B3" w:rsidRPr="00952292" w:rsidRDefault="006215B3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6215B3" w:rsidRPr="00952292" w:rsidTr="009802D6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C645A3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  <w:r w:rsidR="006215B3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C645A3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  <w:r w:rsidR="006215B3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C645A3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  <w:r w:rsidR="006215B3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C645A3" w:rsidP="00C645A3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  <w:r w:rsidR="006215B3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6215B3" w:rsidRPr="00952292" w:rsidTr="009802D6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Hsu WL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aiwan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BB09EB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</w:t>
            </w:r>
            <w:r w:rsidR="00BB09EB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8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/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</w:t>
            </w:r>
            <w:r w:rsidR="00BB09EB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D4ED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04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D4ED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72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FF25ED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22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FF25ED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60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FF25ED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0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D4ED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82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D4ED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66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D4ED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23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6D4ED8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</w:t>
            </w:r>
            <w:r w:rsidR="006D4ED8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FF25ED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6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FF25ED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31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FF25ED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6D4ED8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</w:t>
            </w:r>
            <w:r w:rsidR="006D4ED8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7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6D4ED8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</w:t>
            </w:r>
            <w:r w:rsidR="006D4ED8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7C39AB" w:rsidP="00307F0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053/</w:t>
            </w:r>
            <w:r w:rsidR="006215B3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</w:t>
            </w:r>
            <w:r w:rsidR="00307F01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72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6215B3" w:rsidRPr="00952292" w:rsidTr="009802D6">
        <w:trPr>
          <w:trHeight w:val="3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se KP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5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0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aiwan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6215B3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2220A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12/1925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083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41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649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201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810FA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&gt;0.05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5B3" w:rsidRPr="00952292" w:rsidRDefault="00FA26F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</w:tr>
    </w:tbl>
    <w:p w:rsidR="006215B3" w:rsidRDefault="006215B3"/>
    <w:p w:rsidR="00757F4E" w:rsidRDefault="00757F4E"/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259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47"/>
        <w:gridCol w:w="447"/>
        <w:gridCol w:w="455"/>
        <w:gridCol w:w="720"/>
        <w:gridCol w:w="736"/>
        <w:gridCol w:w="943"/>
        <w:gridCol w:w="680"/>
      </w:tblGrid>
      <w:tr w:rsidR="00757F4E" w:rsidRPr="00952292" w:rsidTr="009802D6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757F4E" w:rsidRPr="00952292" w:rsidRDefault="00C42828" w:rsidP="00757F4E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  <w:r w:rsidR="00757F4E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757F4E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 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>on</w:t>
            </w:r>
            <w:r w:rsidR="00EF12D1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757F4E" w:rsidRPr="00757F4E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HCG9 (rs16896923, T&gt;C)</w:t>
            </w:r>
            <w:r w:rsidR="00757F4E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757F4E" w:rsidRPr="00952292" w:rsidTr="009802D6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757F4E" w:rsidRPr="00952292" w:rsidRDefault="00757F4E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757F4E" w:rsidRPr="00952292" w:rsidRDefault="00757F4E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757F4E" w:rsidRPr="00952292" w:rsidRDefault="00757F4E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757F4E" w:rsidRPr="00952292" w:rsidRDefault="00757F4E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757F4E" w:rsidRPr="00952292" w:rsidRDefault="00757F4E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757F4E" w:rsidRPr="00952292" w:rsidRDefault="00757F4E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757F4E" w:rsidRPr="00952292" w:rsidRDefault="00757F4E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757F4E" w:rsidRPr="00952292" w:rsidRDefault="00757F4E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7C48EB" w:rsidRDefault="007C48EB" w:rsidP="007C48E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757F4E" w:rsidRPr="00952292" w:rsidRDefault="007C48EB" w:rsidP="007C48EB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757F4E" w:rsidRPr="00952292" w:rsidRDefault="00757F4E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757F4E" w:rsidRPr="00952292" w:rsidRDefault="00757F4E" w:rsidP="009802D6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57F4E" w:rsidRPr="00952292" w:rsidTr="009802D6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757F4E" w:rsidRPr="00952292" w:rsidTr="009802D6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Hsu WL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aiwan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855A58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8</w:t>
            </w:r>
            <w:r w:rsidR="00855A58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/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</w:t>
            </w:r>
            <w:r w:rsidR="00855A58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E0573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89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E0573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75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AA23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13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AA23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3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AA23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E0573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76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E0573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9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E05738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</w:t>
            </w:r>
            <w:r w:rsidR="00E05738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E0573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9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AA23E0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</w:t>
            </w:r>
            <w:r w:rsidR="00AA23E0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2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AA23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95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AA23E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E05738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</w:t>
            </w:r>
            <w:r w:rsidR="00E05738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E05738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</w:t>
            </w:r>
            <w:r w:rsidR="00E05738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F674CA" w:rsidP="00AB112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020/</w:t>
            </w:r>
            <w:r w:rsidR="00757F4E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0.</w:t>
            </w:r>
            <w:r w:rsidR="00AB112A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4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757F4E" w:rsidRPr="00952292" w:rsidTr="009802D6">
        <w:trPr>
          <w:trHeight w:val="3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se KP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5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0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Taiwan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57F4E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2220A0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12/1925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550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74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957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93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7D3A0A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&gt;0.05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7F4E" w:rsidRPr="00952292" w:rsidRDefault="00FA26F8" w:rsidP="009802D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</w:tr>
    </w:tbl>
    <w:p w:rsidR="00757F4E" w:rsidRDefault="00757F4E"/>
    <w:p w:rsidR="002E34D1" w:rsidRDefault="002E34D1"/>
    <w:p w:rsidR="002E34D1" w:rsidRDefault="002E34D1"/>
    <w:p w:rsidR="002E34D1" w:rsidRDefault="002E34D1"/>
    <w:p w:rsidR="002E34D1" w:rsidRDefault="002E34D1"/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581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47"/>
        <w:gridCol w:w="447"/>
        <w:gridCol w:w="455"/>
        <w:gridCol w:w="720"/>
        <w:gridCol w:w="736"/>
        <w:gridCol w:w="943"/>
        <w:gridCol w:w="680"/>
      </w:tblGrid>
      <w:tr w:rsidR="002E34D1" w:rsidRPr="00952292" w:rsidTr="00DB04B2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2E34D1" w:rsidRPr="00952292" w:rsidRDefault="00C42828" w:rsidP="002E34D1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  <w:r w:rsidR="002E34D1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2E34D1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 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>on</w:t>
            </w:r>
            <w:r w:rsidR="002E34D1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4E7C60" w:rsidRPr="004E7C60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MMP2 (rs243865, C&gt;T)</w:t>
            </w:r>
            <w:r w:rsidR="002E34D1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2E34D1" w:rsidRPr="00952292" w:rsidTr="00DB04B2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2E34D1" w:rsidRPr="00952292" w:rsidRDefault="002E34D1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2E34D1" w:rsidRPr="00952292" w:rsidRDefault="002E34D1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2E34D1" w:rsidRPr="00952292" w:rsidRDefault="002E34D1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2E34D1" w:rsidRPr="00952292" w:rsidRDefault="002E34D1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2E34D1" w:rsidRPr="00952292" w:rsidRDefault="002E34D1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2E34D1" w:rsidRPr="00952292" w:rsidRDefault="002E34D1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2E34D1" w:rsidRPr="00952292" w:rsidRDefault="002E34D1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2E34D1" w:rsidRPr="00952292" w:rsidRDefault="002E34D1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7C48EB" w:rsidRDefault="007C48EB" w:rsidP="007C48E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2E34D1" w:rsidRPr="00952292" w:rsidRDefault="007C48EB" w:rsidP="007C48EB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2E34D1" w:rsidRPr="00952292" w:rsidRDefault="002E34D1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2E34D1" w:rsidRPr="00952292" w:rsidRDefault="002E34D1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2E34D1" w:rsidRPr="00952292" w:rsidTr="00DB04B2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T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4E7C6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  <w:r w:rsidR="002E34D1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T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4E7C6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T</w:t>
            </w:r>
            <w:r w:rsidR="002E34D1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T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4E7C6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  <w:r w:rsidR="002E34D1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T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4E7C60" w:rsidP="004E7C60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T</w:t>
            </w:r>
            <w:r w:rsidR="002E34D1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2E34D1" w:rsidRPr="00952292" w:rsidTr="00DB04B2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6936CA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Shao JY</w:t>
            </w:r>
            <w:r w:rsidR="002E34D1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2</w:t>
            </w:r>
            <w:r w:rsidR="002E34D1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6936CA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1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102D48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 w:rsidR="00102D48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Guangdong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BB2A9A" w:rsidP="00BB2A9A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70</w:t>
            </w:r>
            <w:r w:rsidR="002E34D1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/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90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9B107E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79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9B107E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1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102D48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11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6803F2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6803F2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9B107E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68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102D48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9B107E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92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9B107E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8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102D48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06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6803F2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6803F2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E9045E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86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102D48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261AAD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724/</w:t>
            </w:r>
            <w:r w:rsidR="00735C33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626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34D1" w:rsidRPr="00952292" w:rsidRDefault="00775945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</w:tr>
      <w:tr w:rsidR="002E34D1" w:rsidRPr="00952292" w:rsidTr="00DB04B2">
        <w:trPr>
          <w:trHeight w:val="3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6936CA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Zhou G</w:t>
            </w:r>
            <w:r w:rsidR="002E34D1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3</w:t>
            </w:r>
            <w:r w:rsidR="002E34D1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0</w:t>
            </w:r>
            <w:r w:rsidR="006936CA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926643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 w:rsidR="00926643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Guangxi</w:t>
            </w:r>
            <w:r w:rsidR="00A5256C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+Guangdong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2E34D1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9E34D5" w:rsidP="009E34D5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03</w:t>
            </w:r>
            <w:r w:rsidR="00F46B22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/7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E4C1F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539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E4C1F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52DF7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36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52DF7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52DF7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E4C1F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03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E4C1F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7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E4C1F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04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E4C1F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4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52DF7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46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52DF7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2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52DF7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E4C1F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58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E4C1F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3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96033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217/0.086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1" w:rsidRPr="00952292" w:rsidRDefault="00AB0F98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</w:tr>
    </w:tbl>
    <w:p w:rsidR="002E34D1" w:rsidRDefault="002E34D1"/>
    <w:p w:rsidR="00870575" w:rsidRDefault="00870575"/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259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47"/>
        <w:gridCol w:w="447"/>
        <w:gridCol w:w="455"/>
        <w:gridCol w:w="720"/>
        <w:gridCol w:w="736"/>
        <w:gridCol w:w="943"/>
        <w:gridCol w:w="680"/>
      </w:tblGrid>
      <w:tr w:rsidR="00870575" w:rsidRPr="00952292" w:rsidTr="00DB04B2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870575" w:rsidRPr="00952292" w:rsidRDefault="00C42828" w:rsidP="00DB04B2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  <w:r w:rsidR="00870575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870575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 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>on</w:t>
            </w:r>
            <w:r w:rsidR="00EF12D1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FC1C48" w:rsidRPr="00FC1C48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SPLUNC1 (rs2752903, T&gt;C)</w:t>
            </w:r>
            <w:r w:rsidR="00870575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870575" w:rsidRPr="00952292" w:rsidTr="00DB04B2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870575" w:rsidRPr="00952292" w:rsidRDefault="00870575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870575" w:rsidRPr="00952292" w:rsidRDefault="00870575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870575" w:rsidRPr="00952292" w:rsidRDefault="00870575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870575" w:rsidRPr="00952292" w:rsidRDefault="00870575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870575" w:rsidRPr="00952292" w:rsidRDefault="00870575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870575" w:rsidRPr="00952292" w:rsidRDefault="00870575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870575" w:rsidRPr="00952292" w:rsidRDefault="00870575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870575" w:rsidRPr="00952292" w:rsidRDefault="00870575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7C48EB" w:rsidRDefault="007C48EB" w:rsidP="007C48E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870575" w:rsidRPr="00952292" w:rsidRDefault="007C48EB" w:rsidP="007C48EB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870575" w:rsidRPr="00952292" w:rsidRDefault="00870575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870575" w:rsidRPr="00952292" w:rsidRDefault="00870575" w:rsidP="00DB04B2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870575" w:rsidRPr="00952292" w:rsidTr="00DB04B2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T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T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C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870575" w:rsidRPr="00952292" w:rsidTr="00DB04B2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E921D7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Yew PY</w:t>
            </w:r>
            <w:r w:rsidR="00870575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 w:rsidR="00D95537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</w:t>
            </w:r>
            <w:r w:rsidR="00870575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</w:t>
            </w:r>
            <w:r w:rsidR="00870575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635CEB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Malaysia</w:t>
            </w:r>
            <w:r w:rsidR="00870575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Malaysian Chinese</w:t>
            </w:r>
            <w:r w:rsidR="00870575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3025C9" w:rsidP="00D11D5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4</w:t>
            </w:r>
            <w:r w:rsidR="00D11D59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</w:t>
            </w:r>
            <w:r w:rsidR="00870575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/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87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47072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43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47072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7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004158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33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004158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77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004158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47072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10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47072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12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47072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68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47072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6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004158" w:rsidP="00004158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12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004158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4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004158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47072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56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47072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75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41538F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864/0.012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0575" w:rsidRPr="00952292" w:rsidRDefault="007579E3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</w:tr>
      <w:tr w:rsidR="00870575" w:rsidRPr="00952292" w:rsidTr="00DB04B2">
        <w:trPr>
          <w:trHeight w:val="3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E921D7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He Y</w:t>
            </w:r>
            <w:r w:rsidR="00870575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 w:rsidR="00D95537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</w:t>
            </w:r>
            <w:r w:rsidR="00870575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</w:t>
            </w:r>
            <w:r w:rsidR="00870575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0</w:t>
            </w:r>
            <w:r w:rsidR="00E921D7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807EF8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 w:rsidR="00807EF8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Guangzhou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561468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870575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26040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39/281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26040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90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26040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88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26040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20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26040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26040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300A3D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70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300A3D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9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26040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01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26040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1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26040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0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26040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1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260409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300A3D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1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300A3D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21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5F148E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000/0.000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575" w:rsidRPr="00952292" w:rsidRDefault="00EA71F3" w:rsidP="00DB04B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</w:tr>
    </w:tbl>
    <w:p w:rsidR="00870575" w:rsidRDefault="00870575"/>
    <w:p w:rsidR="006700DE" w:rsidRDefault="006700DE"/>
    <w:tbl>
      <w:tblPr>
        <w:tblW w:w="15115" w:type="dxa"/>
        <w:tblInd w:w="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530"/>
        <w:gridCol w:w="1259"/>
        <w:gridCol w:w="922"/>
        <w:gridCol w:w="759"/>
        <w:gridCol w:w="831"/>
        <w:gridCol w:w="643"/>
        <w:gridCol w:w="666"/>
        <w:gridCol w:w="447"/>
        <w:gridCol w:w="447"/>
        <w:gridCol w:w="455"/>
        <w:gridCol w:w="720"/>
        <w:gridCol w:w="736"/>
        <w:gridCol w:w="643"/>
        <w:gridCol w:w="666"/>
        <w:gridCol w:w="447"/>
        <w:gridCol w:w="447"/>
        <w:gridCol w:w="455"/>
        <w:gridCol w:w="720"/>
        <w:gridCol w:w="736"/>
        <w:gridCol w:w="943"/>
        <w:gridCol w:w="680"/>
      </w:tblGrid>
      <w:tr w:rsidR="006700DE" w:rsidRPr="00952292" w:rsidTr="00233AD1">
        <w:trPr>
          <w:trHeight w:val="458"/>
        </w:trPr>
        <w:tc>
          <w:tcPr>
            <w:tcW w:w="15115" w:type="dxa"/>
            <w:gridSpan w:val="22"/>
            <w:shd w:val="clear" w:color="auto" w:fill="auto"/>
            <w:noWrap/>
            <w:vAlign w:val="bottom"/>
            <w:hideMark/>
          </w:tcPr>
          <w:p w:rsidR="006700DE" w:rsidRPr="00952292" w:rsidRDefault="00C42828" w:rsidP="00233AD1">
            <w:pPr>
              <w:widowControl/>
              <w:jc w:val="left"/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  <w:r w:rsidR="006700DE" w:rsidRPr="00952292">
              <w:rPr>
                <w:rFonts w:eastAsia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:</w:t>
            </w:r>
            <w:r w:rsidR="006700DE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Characteristics of eligible studies </w:t>
            </w:r>
            <w:r w:rsidR="00EF12D1">
              <w:rPr>
                <w:rFonts w:eastAsia="SimSun" w:cs="Times New Roman" w:hint="eastAsia"/>
                <w:b/>
                <w:color w:val="000000"/>
                <w:kern w:val="0"/>
                <w:sz w:val="16"/>
                <w:szCs w:val="16"/>
              </w:rPr>
              <w:t>on</w:t>
            </w:r>
            <w:r w:rsidR="006700DE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6700DE" w:rsidRPr="006700DE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SPLUNC1 (rs750064, A&gt;G)</w:t>
            </w:r>
            <w:r w:rsidR="006700DE" w:rsidRPr="00952292">
              <w:rPr>
                <w:rFonts w:eastAsia="SimSun" w:cs="Times New Roman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6700DE" w:rsidRPr="00952292" w:rsidTr="00233AD1">
        <w:trPr>
          <w:trHeight w:val="950"/>
        </w:trPr>
        <w:tc>
          <w:tcPr>
            <w:tcW w:w="963" w:type="dxa"/>
            <w:vMerge w:val="restart"/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First author</w:t>
            </w:r>
          </w:p>
          <w:p w:rsidR="006700DE" w:rsidRPr="00952292" w:rsidRDefault="006700DE" w:rsidP="00233AD1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[Reference]</w:t>
            </w:r>
          </w:p>
          <w:p w:rsidR="006700DE" w:rsidRPr="00952292" w:rsidRDefault="006700DE" w:rsidP="00233AD1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30" w:type="dxa"/>
            <w:vMerge w:val="restart"/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Year</w:t>
            </w:r>
          </w:p>
          <w:p w:rsidR="006700DE" w:rsidRPr="00952292" w:rsidRDefault="006700DE" w:rsidP="00233AD1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59" w:type="dxa"/>
            <w:vMerge w:val="restart"/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Country(City)</w:t>
            </w:r>
          </w:p>
          <w:p w:rsidR="006700DE" w:rsidRPr="00952292" w:rsidRDefault="006700DE" w:rsidP="00233AD1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22" w:type="dxa"/>
            <w:vMerge w:val="restart"/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ing</w:t>
            </w:r>
          </w:p>
          <w:p w:rsidR="006700DE" w:rsidRPr="00952292" w:rsidRDefault="006700DE" w:rsidP="00233AD1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method</w:t>
            </w:r>
          </w:p>
          <w:p w:rsidR="006700DE" w:rsidRPr="00952292" w:rsidRDefault="006700DE" w:rsidP="00233AD1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59" w:type="dxa"/>
            <w:vMerge w:val="restart"/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Conclusion (positive /negative)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No.(cases</w:t>
            </w:r>
          </w:p>
          <w:p w:rsidR="006700DE" w:rsidRPr="00952292" w:rsidRDefault="006700DE" w:rsidP="00233AD1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  <w:p w:rsidR="006700DE" w:rsidRPr="00952292" w:rsidRDefault="006700DE" w:rsidP="00233AD1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Genotypes c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a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e</w:t>
            </w:r>
          </w:p>
        </w:tc>
        <w:tc>
          <w:tcPr>
            <w:tcW w:w="4114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center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Genotypes control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7C48EB" w:rsidRDefault="007C48EB" w:rsidP="007C48EB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HW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P values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cases</w:t>
            </w:r>
          </w:p>
          <w:p w:rsidR="006700DE" w:rsidRPr="00952292" w:rsidRDefault="007C48EB" w:rsidP="007C48EB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/controls)</w:t>
            </w:r>
          </w:p>
        </w:tc>
        <w:tc>
          <w:tcPr>
            <w:tcW w:w="680" w:type="dxa"/>
            <w:vMerge w:val="restart"/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Quality</w:t>
            </w:r>
          </w:p>
          <w:p w:rsidR="006700DE" w:rsidRPr="00952292" w:rsidRDefault="006700DE" w:rsidP="00233AD1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scores</w:t>
            </w:r>
          </w:p>
          <w:p w:rsidR="006700DE" w:rsidRPr="00952292" w:rsidRDefault="006700DE" w:rsidP="00233AD1">
            <w:pPr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6700DE" w:rsidRPr="00952292" w:rsidTr="00233AD1">
        <w:trPr>
          <w:trHeight w:val="70"/>
        </w:trPr>
        <w:tc>
          <w:tcPr>
            <w:tcW w:w="9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G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6700DE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G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6700DE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G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G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6700DE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A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G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6700DE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AG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  <w:t>+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12"/>
                <w:szCs w:val="12"/>
              </w:rPr>
              <w:t>GG</w:t>
            </w: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6700DE" w:rsidRPr="00952292" w:rsidTr="00233AD1">
        <w:trPr>
          <w:trHeight w:val="352"/>
        </w:trPr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Yew PY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4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12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Malaysia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Malaysian Chinese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DF1906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negative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DF1906" w:rsidP="00DF1906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1</w:t>
            </w:r>
            <w:r w:rsidR="006700DE"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/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47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C473A9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86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C473A9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DF1906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DF1906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DF1906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C473A9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C473A9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C473A9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75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C473A9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9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DF1906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DF1906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71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DF1906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C473A9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23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C473A9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F7293C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601/0.977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700DE" w:rsidRPr="00952292" w:rsidRDefault="003526BE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1</w:t>
            </w:r>
          </w:p>
        </w:tc>
      </w:tr>
      <w:tr w:rsidR="006700DE" w:rsidRPr="00952292" w:rsidTr="00233AD1">
        <w:trPr>
          <w:trHeight w:val="370"/>
        </w:trPr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He Y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 xml:space="preserve"> [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5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]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200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China(</w:t>
            </w: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Guangzhou</w:t>
            </w:r>
            <w:r w:rsidRPr="00952292"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positive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0C7F62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3</w:t>
            </w:r>
            <w:r w:rsidR="000C7F62"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/282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94198B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49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94198B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15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94198B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94198B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21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94198B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0C7F62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85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0C7F62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8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94198B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361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94198B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3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94198B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94198B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63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94198B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0C7F62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262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0C7F62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183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DB5E18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0.458/0.000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0DE" w:rsidRPr="00952292" w:rsidRDefault="006700DE" w:rsidP="00233AD1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</w:tr>
    </w:tbl>
    <w:p w:rsidR="006700DE" w:rsidRDefault="006700DE"/>
    <w:sectPr w:rsidR="006700DE" w:rsidSect="00706FA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651A" w:rsidRDefault="0002651A" w:rsidP="00C106CF">
      <w:r>
        <w:separator/>
      </w:r>
    </w:p>
  </w:endnote>
  <w:endnote w:type="continuationSeparator" w:id="0">
    <w:p w:rsidR="0002651A" w:rsidRDefault="0002651A" w:rsidP="00C10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651A" w:rsidRDefault="0002651A" w:rsidP="00C106CF">
      <w:r>
        <w:separator/>
      </w:r>
    </w:p>
  </w:footnote>
  <w:footnote w:type="continuationSeparator" w:id="0">
    <w:p w:rsidR="0002651A" w:rsidRDefault="0002651A" w:rsidP="00C10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1C4"/>
    <w:rsid w:val="00004158"/>
    <w:rsid w:val="00004574"/>
    <w:rsid w:val="000065F6"/>
    <w:rsid w:val="0002651A"/>
    <w:rsid w:val="0004271D"/>
    <w:rsid w:val="00056C84"/>
    <w:rsid w:val="00065EE9"/>
    <w:rsid w:val="0009527D"/>
    <w:rsid w:val="000B239C"/>
    <w:rsid w:val="000C3057"/>
    <w:rsid w:val="000C7F62"/>
    <w:rsid w:val="000D3858"/>
    <w:rsid w:val="000E2EA3"/>
    <w:rsid w:val="000F3236"/>
    <w:rsid w:val="00102D48"/>
    <w:rsid w:val="00130AE3"/>
    <w:rsid w:val="00141284"/>
    <w:rsid w:val="00143D34"/>
    <w:rsid w:val="00186F0A"/>
    <w:rsid w:val="00192FFB"/>
    <w:rsid w:val="001A561F"/>
    <w:rsid w:val="001A5D0C"/>
    <w:rsid w:val="001B0E99"/>
    <w:rsid w:val="001B34BD"/>
    <w:rsid w:val="001B4A84"/>
    <w:rsid w:val="001B702D"/>
    <w:rsid w:val="001D458C"/>
    <w:rsid w:val="001E5626"/>
    <w:rsid w:val="0021149F"/>
    <w:rsid w:val="00220AF9"/>
    <w:rsid w:val="002220A0"/>
    <w:rsid w:val="00227318"/>
    <w:rsid w:val="00260409"/>
    <w:rsid w:val="00261AAD"/>
    <w:rsid w:val="002642F6"/>
    <w:rsid w:val="00266614"/>
    <w:rsid w:val="00282A26"/>
    <w:rsid w:val="00297D16"/>
    <w:rsid w:val="002C0F92"/>
    <w:rsid w:val="002E34D1"/>
    <w:rsid w:val="002E4E80"/>
    <w:rsid w:val="002F65A5"/>
    <w:rsid w:val="00300A3D"/>
    <w:rsid w:val="003025C9"/>
    <w:rsid w:val="00307F01"/>
    <w:rsid w:val="0033210A"/>
    <w:rsid w:val="003526BE"/>
    <w:rsid w:val="00377351"/>
    <w:rsid w:val="003867BC"/>
    <w:rsid w:val="00390BC6"/>
    <w:rsid w:val="003920D5"/>
    <w:rsid w:val="003A1758"/>
    <w:rsid w:val="003A203D"/>
    <w:rsid w:val="003B13A1"/>
    <w:rsid w:val="003C038C"/>
    <w:rsid w:val="003C4993"/>
    <w:rsid w:val="003D51A5"/>
    <w:rsid w:val="003E3000"/>
    <w:rsid w:val="003F25B7"/>
    <w:rsid w:val="0040542D"/>
    <w:rsid w:val="00407449"/>
    <w:rsid w:val="0041538F"/>
    <w:rsid w:val="004244B2"/>
    <w:rsid w:val="00424B75"/>
    <w:rsid w:val="004263BE"/>
    <w:rsid w:val="00470729"/>
    <w:rsid w:val="0047133F"/>
    <w:rsid w:val="004A1077"/>
    <w:rsid w:val="004B0C0E"/>
    <w:rsid w:val="004B2190"/>
    <w:rsid w:val="004B4A55"/>
    <w:rsid w:val="004B6B33"/>
    <w:rsid w:val="004C0E30"/>
    <w:rsid w:val="004C5149"/>
    <w:rsid w:val="004C7F67"/>
    <w:rsid w:val="004E579C"/>
    <w:rsid w:val="004E7402"/>
    <w:rsid w:val="004E7C60"/>
    <w:rsid w:val="004F7AAE"/>
    <w:rsid w:val="005011BF"/>
    <w:rsid w:val="005041C4"/>
    <w:rsid w:val="00530A58"/>
    <w:rsid w:val="00537D0F"/>
    <w:rsid w:val="00561468"/>
    <w:rsid w:val="00564765"/>
    <w:rsid w:val="005803F1"/>
    <w:rsid w:val="005A2EC9"/>
    <w:rsid w:val="005B34D5"/>
    <w:rsid w:val="005B57E0"/>
    <w:rsid w:val="005E2F04"/>
    <w:rsid w:val="005F148E"/>
    <w:rsid w:val="005F1B9E"/>
    <w:rsid w:val="00607450"/>
    <w:rsid w:val="006215B3"/>
    <w:rsid w:val="0062350A"/>
    <w:rsid w:val="0062471F"/>
    <w:rsid w:val="00635CEB"/>
    <w:rsid w:val="00646DFB"/>
    <w:rsid w:val="006570D4"/>
    <w:rsid w:val="006700DE"/>
    <w:rsid w:val="006803F2"/>
    <w:rsid w:val="00680BDE"/>
    <w:rsid w:val="006830B6"/>
    <w:rsid w:val="006936CA"/>
    <w:rsid w:val="006973CF"/>
    <w:rsid w:val="006A4A43"/>
    <w:rsid w:val="006B3AD4"/>
    <w:rsid w:val="006D4ED8"/>
    <w:rsid w:val="006D62D0"/>
    <w:rsid w:val="00706FA3"/>
    <w:rsid w:val="00723DC7"/>
    <w:rsid w:val="00735C33"/>
    <w:rsid w:val="00742282"/>
    <w:rsid w:val="007579E3"/>
    <w:rsid w:val="00757F4E"/>
    <w:rsid w:val="00762B0A"/>
    <w:rsid w:val="00773F1B"/>
    <w:rsid w:val="00775945"/>
    <w:rsid w:val="00783020"/>
    <w:rsid w:val="007855E0"/>
    <w:rsid w:val="0079555B"/>
    <w:rsid w:val="007A521A"/>
    <w:rsid w:val="007A7BA8"/>
    <w:rsid w:val="007B2888"/>
    <w:rsid w:val="007C39AB"/>
    <w:rsid w:val="007C48EB"/>
    <w:rsid w:val="007C522F"/>
    <w:rsid w:val="007D1699"/>
    <w:rsid w:val="007D3A0A"/>
    <w:rsid w:val="007D4C61"/>
    <w:rsid w:val="007E4222"/>
    <w:rsid w:val="007F54C2"/>
    <w:rsid w:val="007F58CC"/>
    <w:rsid w:val="00801148"/>
    <w:rsid w:val="00807EF8"/>
    <w:rsid w:val="00810FA8"/>
    <w:rsid w:val="00811B70"/>
    <w:rsid w:val="008209B7"/>
    <w:rsid w:val="0082382D"/>
    <w:rsid w:val="00823A2F"/>
    <w:rsid w:val="00832B1B"/>
    <w:rsid w:val="008532F4"/>
    <w:rsid w:val="00855A58"/>
    <w:rsid w:val="00861390"/>
    <w:rsid w:val="00867081"/>
    <w:rsid w:val="00870575"/>
    <w:rsid w:val="008800EF"/>
    <w:rsid w:val="008B1689"/>
    <w:rsid w:val="008C7F5A"/>
    <w:rsid w:val="008F6655"/>
    <w:rsid w:val="00920032"/>
    <w:rsid w:val="00926643"/>
    <w:rsid w:val="0092710B"/>
    <w:rsid w:val="00934D84"/>
    <w:rsid w:val="009417C4"/>
    <w:rsid w:val="0094198B"/>
    <w:rsid w:val="00942DEB"/>
    <w:rsid w:val="0094740F"/>
    <w:rsid w:val="00952292"/>
    <w:rsid w:val="009708E0"/>
    <w:rsid w:val="0097182D"/>
    <w:rsid w:val="009758EB"/>
    <w:rsid w:val="00976274"/>
    <w:rsid w:val="00980FE2"/>
    <w:rsid w:val="009815E2"/>
    <w:rsid w:val="009B107E"/>
    <w:rsid w:val="009B2661"/>
    <w:rsid w:val="009E1A55"/>
    <w:rsid w:val="009E34D5"/>
    <w:rsid w:val="009E5A9E"/>
    <w:rsid w:val="009E71D6"/>
    <w:rsid w:val="00A04848"/>
    <w:rsid w:val="00A22CC1"/>
    <w:rsid w:val="00A314EF"/>
    <w:rsid w:val="00A358A5"/>
    <w:rsid w:val="00A5256C"/>
    <w:rsid w:val="00A52DF7"/>
    <w:rsid w:val="00A534FE"/>
    <w:rsid w:val="00A7570C"/>
    <w:rsid w:val="00A805F3"/>
    <w:rsid w:val="00A96033"/>
    <w:rsid w:val="00A9768B"/>
    <w:rsid w:val="00AA23E0"/>
    <w:rsid w:val="00AA77CF"/>
    <w:rsid w:val="00AB0F98"/>
    <w:rsid w:val="00AB112A"/>
    <w:rsid w:val="00AC1D5F"/>
    <w:rsid w:val="00AC6814"/>
    <w:rsid w:val="00AE4C1F"/>
    <w:rsid w:val="00AF10A5"/>
    <w:rsid w:val="00AF1A9A"/>
    <w:rsid w:val="00B07E17"/>
    <w:rsid w:val="00B21F83"/>
    <w:rsid w:val="00B26A12"/>
    <w:rsid w:val="00B44327"/>
    <w:rsid w:val="00B52811"/>
    <w:rsid w:val="00B530E3"/>
    <w:rsid w:val="00B80E8C"/>
    <w:rsid w:val="00B90FA4"/>
    <w:rsid w:val="00B93B49"/>
    <w:rsid w:val="00B95ED3"/>
    <w:rsid w:val="00BA2E15"/>
    <w:rsid w:val="00BB09EB"/>
    <w:rsid w:val="00BB2A9A"/>
    <w:rsid w:val="00BC4D9B"/>
    <w:rsid w:val="00BD2C3F"/>
    <w:rsid w:val="00BD53D0"/>
    <w:rsid w:val="00BE22C2"/>
    <w:rsid w:val="00BE2EF3"/>
    <w:rsid w:val="00BE6ABF"/>
    <w:rsid w:val="00BF285D"/>
    <w:rsid w:val="00BF7338"/>
    <w:rsid w:val="00C03BE6"/>
    <w:rsid w:val="00C106CF"/>
    <w:rsid w:val="00C11C86"/>
    <w:rsid w:val="00C42828"/>
    <w:rsid w:val="00C473A9"/>
    <w:rsid w:val="00C645A3"/>
    <w:rsid w:val="00C730BE"/>
    <w:rsid w:val="00C75212"/>
    <w:rsid w:val="00C821BA"/>
    <w:rsid w:val="00C84E05"/>
    <w:rsid w:val="00CA685C"/>
    <w:rsid w:val="00CB3547"/>
    <w:rsid w:val="00CB3ECF"/>
    <w:rsid w:val="00CB7673"/>
    <w:rsid w:val="00CF4B7B"/>
    <w:rsid w:val="00D11D59"/>
    <w:rsid w:val="00D20112"/>
    <w:rsid w:val="00D20988"/>
    <w:rsid w:val="00D22522"/>
    <w:rsid w:val="00D378EB"/>
    <w:rsid w:val="00D45E3B"/>
    <w:rsid w:val="00D47CE4"/>
    <w:rsid w:val="00D51813"/>
    <w:rsid w:val="00D66395"/>
    <w:rsid w:val="00D67621"/>
    <w:rsid w:val="00D91B43"/>
    <w:rsid w:val="00D95537"/>
    <w:rsid w:val="00D96351"/>
    <w:rsid w:val="00DA2209"/>
    <w:rsid w:val="00DB291C"/>
    <w:rsid w:val="00DB5E18"/>
    <w:rsid w:val="00DC5A8E"/>
    <w:rsid w:val="00DF1906"/>
    <w:rsid w:val="00DF4A3C"/>
    <w:rsid w:val="00E047FD"/>
    <w:rsid w:val="00E05738"/>
    <w:rsid w:val="00E07299"/>
    <w:rsid w:val="00E42927"/>
    <w:rsid w:val="00E43B46"/>
    <w:rsid w:val="00E55C42"/>
    <w:rsid w:val="00E570B2"/>
    <w:rsid w:val="00E9045E"/>
    <w:rsid w:val="00E921D7"/>
    <w:rsid w:val="00EA71F3"/>
    <w:rsid w:val="00EC4034"/>
    <w:rsid w:val="00ED0AED"/>
    <w:rsid w:val="00ED2F27"/>
    <w:rsid w:val="00EF12D1"/>
    <w:rsid w:val="00EF3E8E"/>
    <w:rsid w:val="00EF47D6"/>
    <w:rsid w:val="00F10DAD"/>
    <w:rsid w:val="00F1787A"/>
    <w:rsid w:val="00F30F7C"/>
    <w:rsid w:val="00F32BDB"/>
    <w:rsid w:val="00F37466"/>
    <w:rsid w:val="00F40702"/>
    <w:rsid w:val="00F43555"/>
    <w:rsid w:val="00F46B22"/>
    <w:rsid w:val="00F51380"/>
    <w:rsid w:val="00F674CA"/>
    <w:rsid w:val="00F7293C"/>
    <w:rsid w:val="00FA256D"/>
    <w:rsid w:val="00FA26F8"/>
    <w:rsid w:val="00FB066F"/>
    <w:rsid w:val="00FB4E0A"/>
    <w:rsid w:val="00FC1C48"/>
    <w:rsid w:val="00FC4350"/>
    <w:rsid w:val="00FD13B6"/>
    <w:rsid w:val="00FF10A6"/>
    <w:rsid w:val="00FF25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6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Char"/>
    <w:uiPriority w:val="99"/>
    <w:unhideWhenUsed/>
    <w:rsid w:val="00C10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DefaultParagraphFont"/>
    <w:link w:val="Header"/>
    <w:uiPriority w:val="99"/>
    <w:rsid w:val="00C106CF"/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C10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DefaultParagraphFont"/>
    <w:link w:val="Footer"/>
    <w:uiPriority w:val="99"/>
    <w:rsid w:val="00C106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6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Char"/>
    <w:uiPriority w:val="99"/>
    <w:unhideWhenUsed/>
    <w:rsid w:val="00C10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DefaultParagraphFont"/>
    <w:link w:val="Header"/>
    <w:uiPriority w:val="99"/>
    <w:rsid w:val="00C106CF"/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C10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DefaultParagraphFont"/>
    <w:link w:val="Footer"/>
    <w:uiPriority w:val="99"/>
    <w:rsid w:val="00C10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98</Words>
  <Characters>7402</Characters>
  <Application>Microsoft Office Word</Application>
  <DocSecurity>0</DocSecurity>
  <Lines>61</Lines>
  <Paragraphs>17</Paragraphs>
  <ScaleCrop>false</ScaleCrop>
  <Company/>
  <LinksUpToDate>false</LinksUpToDate>
  <CharactersWithSpaces>8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</dc:creator>
  <cp:lastModifiedBy>ka.r</cp:lastModifiedBy>
  <cp:revision>2</cp:revision>
  <dcterms:created xsi:type="dcterms:W3CDTF">2017-03-22T14:43:00Z</dcterms:created>
  <dcterms:modified xsi:type="dcterms:W3CDTF">2017-03-22T14:43:00Z</dcterms:modified>
</cp:coreProperties>
</file>